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6A9B330" w:rsidR="00DB4B2C" w:rsidRPr="00410502" w:rsidRDefault="00946430" w:rsidP="00067CA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ABC688" w:rsidR="00DB4B2C" w:rsidRPr="00410502" w:rsidRDefault="00067CAD" w:rsidP="00067CAD">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4ED563" w:rsidR="00DB4B2C" w:rsidRPr="00410502" w:rsidRDefault="00067CAD" w:rsidP="00067CAD">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32AFD3" w:rsidR="00DB4B2C" w:rsidRPr="00410502" w:rsidRDefault="00941B03" w:rsidP="00067CAD">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FD02DB5" w:rsidR="00DB4B2C" w:rsidRPr="00410502" w:rsidRDefault="00BD5E93" w:rsidP="00BD5E93">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1351F08" w:rsidR="00DB4B2C" w:rsidRPr="00410502" w:rsidRDefault="00D91FD8" w:rsidP="00067CAD">
            <w:pPr>
              <w:rPr>
                <w:rFonts w:ascii="Arial" w:hAnsi="Arial" w:cs="Arial"/>
                <w:sz w:val="20"/>
                <w:szCs w:val="20"/>
              </w:rPr>
            </w:pPr>
            <w:r>
              <w:rPr>
                <w:rFonts w:ascii="Arial" w:hAnsi="Arial" w:cs="Arial"/>
                <w:sz w:val="20"/>
                <w:szCs w:val="20"/>
              </w:rPr>
              <w:t>6; 7</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4D773E7" w:rsidR="00DB4B2C" w:rsidRPr="00410502" w:rsidRDefault="00D91FD8" w:rsidP="00067CAD">
                <w:pPr>
                  <w:rPr>
                    <w:rFonts w:ascii="Arial" w:hAnsi="Arial" w:cs="Arial"/>
                    <w:sz w:val="20"/>
                    <w:szCs w:val="20"/>
                  </w:rPr>
                </w:pPr>
                <w:r>
                  <w:rPr>
                    <w:rFonts w:ascii="Arial" w:hAnsi="Arial" w:cs="Arial"/>
                    <w:sz w:val="20"/>
                    <w:szCs w:val="20"/>
                  </w:rPr>
                  <w:t>7; 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E20C565" w:rsidR="00DB4B2C" w:rsidRPr="00410502" w:rsidRDefault="00D91FD8" w:rsidP="00067CAD">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9AA6E9" w:rsidR="00DB4B2C" w:rsidRPr="00410502" w:rsidRDefault="00D91FD8" w:rsidP="00067CAD">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4C8577B" w:rsidR="00DB4B2C" w:rsidRPr="00410502" w:rsidRDefault="00D91FD8" w:rsidP="00067CAD">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F32460D" w:rsidR="00DB4B2C" w:rsidRPr="00410502" w:rsidRDefault="00851715" w:rsidP="00D91FD8">
                <w:pPr>
                  <w:rPr>
                    <w:rFonts w:ascii="Arial" w:hAnsi="Arial" w:cs="Arial"/>
                    <w:sz w:val="20"/>
                    <w:szCs w:val="20"/>
                  </w:rPr>
                </w:pPr>
                <w:r>
                  <w:rPr>
                    <w:rFonts w:ascii="Arial" w:hAnsi="Arial" w:cs="Arial"/>
                    <w:sz w:val="20"/>
                    <w:szCs w:val="20"/>
                  </w:rPr>
                  <w:t>9; 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ED63AD" w:rsidR="00DB4B2C" w:rsidRPr="00410502" w:rsidRDefault="00851715" w:rsidP="00BD5E93">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262DACA" w:rsidR="00DB4B2C" w:rsidRPr="00410502" w:rsidRDefault="00941B03" w:rsidP="00067CAD">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A278950"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501027634"/>
                <w:placeholder>
                  <w:docPart w:val="2A8474FAC63F413F98C7A3BD1FE537D6"/>
                </w:placeholder>
              </w:sdtPr>
              <w:sdtEndPr/>
              <w:sdtContent>
                <w:tc>
                  <w:tcPr>
                    <w:tcW w:w="0" w:type="auto"/>
                    <w:vAlign w:val="center"/>
                  </w:tcPr>
                  <w:p w14:paraId="666E17BC" w14:textId="491CC8EC"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783535281"/>
                <w:placeholder>
                  <w:docPart w:val="3259AEAD677C405C8E07E40173FF6EFB"/>
                </w:placeholder>
              </w:sdtPr>
              <w:sdtEndPr/>
              <w:sdtContent>
                <w:tc>
                  <w:tcPr>
                    <w:tcW w:w="0" w:type="auto"/>
                    <w:vAlign w:val="center"/>
                  </w:tcPr>
                  <w:p w14:paraId="12770347" w14:textId="2FC6C59D"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184438402"/>
                <w:placeholder>
                  <w:docPart w:val="6F4E91350B8046BC88BE77835C72CDBE"/>
                </w:placeholder>
              </w:sdtPr>
              <w:sdtEndPr/>
              <w:sdtContent>
                <w:tc>
                  <w:tcPr>
                    <w:tcW w:w="0" w:type="auto"/>
                    <w:vAlign w:val="center"/>
                  </w:tcPr>
                  <w:p w14:paraId="5216E7AB" w14:textId="23E52C23"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46207615"/>
                <w:placeholder>
                  <w:docPart w:val="50910E0FD8FE4AF29A584D2F29D463CA"/>
                </w:placeholder>
              </w:sdtPr>
              <w:sdtEndPr/>
              <w:sdtContent>
                <w:tc>
                  <w:tcPr>
                    <w:tcW w:w="0" w:type="auto"/>
                    <w:vAlign w:val="center"/>
                  </w:tcPr>
                  <w:p w14:paraId="71489CEE" w14:textId="00B0E7C6"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910145898"/>
                <w:placeholder>
                  <w:docPart w:val="78AC6CC3A64A4ED49162A820EE505066"/>
                </w:placeholder>
              </w:sdtPr>
              <w:sdtEndPr/>
              <w:sdtContent>
                <w:tc>
                  <w:tcPr>
                    <w:tcW w:w="0" w:type="auto"/>
                    <w:vAlign w:val="center"/>
                  </w:tcPr>
                  <w:p w14:paraId="27450F34" w14:textId="7262C6FC"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6FB967" w:rsidR="00DB4B2C" w:rsidRPr="00410502" w:rsidRDefault="00BD5E93" w:rsidP="00BD5E93">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735309812"/>
                <w:placeholder>
                  <w:docPart w:val="1CEB0914313D47229D4341E5F6A7996C"/>
                </w:placeholder>
              </w:sdtPr>
              <w:sdtEndPr/>
              <w:sdtContent>
                <w:tc>
                  <w:tcPr>
                    <w:tcW w:w="0" w:type="auto"/>
                    <w:vAlign w:val="center"/>
                  </w:tcPr>
                  <w:p w14:paraId="3EF42E18" w14:textId="7379687E" w:rsidR="00DB4B2C" w:rsidRPr="00410502" w:rsidRDefault="00BD5E93" w:rsidP="00067CAD">
                    <w:pPr>
                      <w:rPr>
                        <w:rFonts w:ascii="Arial" w:hAnsi="Arial" w:cs="Arial"/>
                        <w:sz w:val="20"/>
                        <w:szCs w:val="20"/>
                      </w:rPr>
                    </w:pPr>
                    <w:r>
                      <w:rPr>
                        <w:rFonts w:ascii="Arial" w:hAnsi="Arial" w:cs="Arial"/>
                        <w:sz w:val="20"/>
                        <w:szCs w:val="20"/>
                      </w:rPr>
                      <w:t>Not applicable</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0D4BD66" w:rsidR="00DB4B2C" w:rsidRPr="00410502" w:rsidRDefault="00851715" w:rsidP="00067CAD">
                <w:pPr>
                  <w:rPr>
                    <w:rFonts w:ascii="Arial" w:hAnsi="Arial" w:cs="Arial"/>
                    <w:sz w:val="20"/>
                    <w:szCs w:val="20"/>
                  </w:rPr>
                </w:pPr>
                <w:r>
                  <w:rPr>
                    <w:rFonts w:ascii="Arial" w:hAnsi="Arial" w:cs="Arial"/>
                    <w:sz w:val="20"/>
                    <w:szCs w:val="20"/>
                  </w:rPr>
                  <w:t>11</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8D495E" w14:textId="77777777" w:rsidR="002369C2" w:rsidRDefault="002369C2" w:rsidP="008F00FC">
      <w:pPr>
        <w:spacing w:after="0" w:line="240" w:lineRule="auto"/>
      </w:pPr>
      <w:r>
        <w:separator/>
      </w:r>
    </w:p>
  </w:endnote>
  <w:endnote w:type="continuationSeparator" w:id="0">
    <w:p w14:paraId="0DF2A377" w14:textId="77777777" w:rsidR="002369C2" w:rsidRDefault="002369C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369C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49A8CE2"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5171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880B26" w14:textId="77777777" w:rsidR="002369C2" w:rsidRDefault="002369C2" w:rsidP="008F00FC">
      <w:pPr>
        <w:spacing w:after="0" w:line="240" w:lineRule="auto"/>
      </w:pPr>
      <w:r>
        <w:separator/>
      </w:r>
    </w:p>
  </w:footnote>
  <w:footnote w:type="continuationSeparator" w:id="0">
    <w:p w14:paraId="047D524A" w14:textId="77777777" w:rsidR="002369C2" w:rsidRDefault="002369C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zsbQ0MDG0MDCxMDBT0lEKTi0uzszPAykwqwUA697ApiwAAAA="/>
  </w:docVars>
  <w:rsids>
    <w:rsidRoot w:val="008F00FC"/>
    <w:rsid w:val="000128F0"/>
    <w:rsid w:val="00014701"/>
    <w:rsid w:val="000227A3"/>
    <w:rsid w:val="0002445A"/>
    <w:rsid w:val="00026B41"/>
    <w:rsid w:val="00067CAD"/>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69C2"/>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92515"/>
    <w:rsid w:val="007B5C73"/>
    <w:rsid w:val="00836836"/>
    <w:rsid w:val="00851715"/>
    <w:rsid w:val="00866B8D"/>
    <w:rsid w:val="00873B4E"/>
    <w:rsid w:val="0087486E"/>
    <w:rsid w:val="00882287"/>
    <w:rsid w:val="008B1BDC"/>
    <w:rsid w:val="008C47EA"/>
    <w:rsid w:val="008D2992"/>
    <w:rsid w:val="008D69B6"/>
    <w:rsid w:val="008F00FC"/>
    <w:rsid w:val="008F4300"/>
    <w:rsid w:val="00941B03"/>
    <w:rsid w:val="00946430"/>
    <w:rsid w:val="00953702"/>
    <w:rsid w:val="009B0AA3"/>
    <w:rsid w:val="009C0493"/>
    <w:rsid w:val="009C3A60"/>
    <w:rsid w:val="009C548B"/>
    <w:rsid w:val="009D0C12"/>
    <w:rsid w:val="009D435E"/>
    <w:rsid w:val="009F0B7B"/>
    <w:rsid w:val="00A2088E"/>
    <w:rsid w:val="00A20945"/>
    <w:rsid w:val="00A216E5"/>
    <w:rsid w:val="00A22784"/>
    <w:rsid w:val="00A3213E"/>
    <w:rsid w:val="00A35934"/>
    <w:rsid w:val="00A60F08"/>
    <w:rsid w:val="00A63251"/>
    <w:rsid w:val="00A706B2"/>
    <w:rsid w:val="00A91E5F"/>
    <w:rsid w:val="00B169A9"/>
    <w:rsid w:val="00B73A70"/>
    <w:rsid w:val="00B85F7C"/>
    <w:rsid w:val="00BB554E"/>
    <w:rsid w:val="00BD5E93"/>
    <w:rsid w:val="00C07F77"/>
    <w:rsid w:val="00C31A64"/>
    <w:rsid w:val="00C97AC3"/>
    <w:rsid w:val="00CB3347"/>
    <w:rsid w:val="00CE29A4"/>
    <w:rsid w:val="00D14160"/>
    <w:rsid w:val="00D5306E"/>
    <w:rsid w:val="00D81DAE"/>
    <w:rsid w:val="00D91FD8"/>
    <w:rsid w:val="00DB140C"/>
    <w:rsid w:val="00DB4B2C"/>
    <w:rsid w:val="00E36760"/>
    <w:rsid w:val="00E37439"/>
    <w:rsid w:val="00E453DC"/>
    <w:rsid w:val="00E7703B"/>
    <w:rsid w:val="00E83084"/>
    <w:rsid w:val="00E86273"/>
    <w:rsid w:val="00E93D58"/>
    <w:rsid w:val="00E960E8"/>
    <w:rsid w:val="00EB3A3C"/>
    <w:rsid w:val="00EB5791"/>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A8474FAC63F413F98C7A3BD1FE537D6"/>
        <w:category>
          <w:name w:val="General"/>
          <w:gallery w:val="placeholder"/>
        </w:category>
        <w:types>
          <w:type w:val="bbPlcHdr"/>
        </w:types>
        <w:behaviors>
          <w:behavior w:val="content"/>
        </w:behaviors>
        <w:guid w:val="{018A53C5-B1DD-4A64-A7B1-233209D26D91}"/>
      </w:docPartPr>
      <w:docPartBody>
        <w:p w:rsidR="009327DB" w:rsidRDefault="000E49DE" w:rsidP="000E49DE">
          <w:pPr>
            <w:pStyle w:val="2A8474FAC63F413F98C7A3BD1FE537D6"/>
          </w:pPr>
          <w:r w:rsidRPr="003A2F5F">
            <w:rPr>
              <w:rStyle w:val="PlaceholderText"/>
            </w:rPr>
            <w:t>Click here to enter text.</w:t>
          </w:r>
        </w:p>
      </w:docPartBody>
    </w:docPart>
    <w:docPart>
      <w:docPartPr>
        <w:name w:val="3259AEAD677C405C8E07E40173FF6EFB"/>
        <w:category>
          <w:name w:val="General"/>
          <w:gallery w:val="placeholder"/>
        </w:category>
        <w:types>
          <w:type w:val="bbPlcHdr"/>
        </w:types>
        <w:behaviors>
          <w:behavior w:val="content"/>
        </w:behaviors>
        <w:guid w:val="{F32FEDCC-076E-49CD-A27F-6A74608E6CE4}"/>
      </w:docPartPr>
      <w:docPartBody>
        <w:p w:rsidR="009327DB" w:rsidRDefault="000E49DE" w:rsidP="000E49DE">
          <w:pPr>
            <w:pStyle w:val="3259AEAD677C405C8E07E40173FF6EFB"/>
          </w:pPr>
          <w:r w:rsidRPr="003A2F5F">
            <w:rPr>
              <w:rStyle w:val="PlaceholderText"/>
            </w:rPr>
            <w:t>Click here to enter text.</w:t>
          </w:r>
        </w:p>
      </w:docPartBody>
    </w:docPart>
    <w:docPart>
      <w:docPartPr>
        <w:name w:val="6F4E91350B8046BC88BE77835C72CDBE"/>
        <w:category>
          <w:name w:val="General"/>
          <w:gallery w:val="placeholder"/>
        </w:category>
        <w:types>
          <w:type w:val="bbPlcHdr"/>
        </w:types>
        <w:behaviors>
          <w:behavior w:val="content"/>
        </w:behaviors>
        <w:guid w:val="{44CE58D8-6BB2-4AE4-A31A-840F6C13EA43}"/>
      </w:docPartPr>
      <w:docPartBody>
        <w:p w:rsidR="009327DB" w:rsidRDefault="000E49DE" w:rsidP="000E49DE">
          <w:pPr>
            <w:pStyle w:val="6F4E91350B8046BC88BE77835C72CDBE"/>
          </w:pPr>
          <w:r w:rsidRPr="003A2F5F">
            <w:rPr>
              <w:rStyle w:val="PlaceholderText"/>
            </w:rPr>
            <w:t>Click here to enter text.</w:t>
          </w:r>
        </w:p>
      </w:docPartBody>
    </w:docPart>
    <w:docPart>
      <w:docPartPr>
        <w:name w:val="50910E0FD8FE4AF29A584D2F29D463CA"/>
        <w:category>
          <w:name w:val="General"/>
          <w:gallery w:val="placeholder"/>
        </w:category>
        <w:types>
          <w:type w:val="bbPlcHdr"/>
        </w:types>
        <w:behaviors>
          <w:behavior w:val="content"/>
        </w:behaviors>
        <w:guid w:val="{9A9FEBB0-B63E-45D5-AFD9-30C51B5970A0}"/>
      </w:docPartPr>
      <w:docPartBody>
        <w:p w:rsidR="009327DB" w:rsidRDefault="000E49DE" w:rsidP="000E49DE">
          <w:pPr>
            <w:pStyle w:val="50910E0FD8FE4AF29A584D2F29D463CA"/>
          </w:pPr>
          <w:r w:rsidRPr="003A2F5F">
            <w:rPr>
              <w:rStyle w:val="PlaceholderText"/>
            </w:rPr>
            <w:t>Click here to enter text.</w:t>
          </w:r>
        </w:p>
      </w:docPartBody>
    </w:docPart>
    <w:docPart>
      <w:docPartPr>
        <w:name w:val="78AC6CC3A64A4ED49162A820EE505066"/>
        <w:category>
          <w:name w:val="General"/>
          <w:gallery w:val="placeholder"/>
        </w:category>
        <w:types>
          <w:type w:val="bbPlcHdr"/>
        </w:types>
        <w:behaviors>
          <w:behavior w:val="content"/>
        </w:behaviors>
        <w:guid w:val="{1ED0242C-6BC1-4056-8781-778170F42113}"/>
      </w:docPartPr>
      <w:docPartBody>
        <w:p w:rsidR="009327DB" w:rsidRDefault="000E49DE" w:rsidP="000E49DE">
          <w:pPr>
            <w:pStyle w:val="78AC6CC3A64A4ED49162A820EE505066"/>
          </w:pPr>
          <w:r w:rsidRPr="003A2F5F">
            <w:rPr>
              <w:rStyle w:val="PlaceholderText"/>
            </w:rPr>
            <w:t>Click here to enter text.</w:t>
          </w:r>
        </w:p>
      </w:docPartBody>
    </w:docPart>
    <w:docPart>
      <w:docPartPr>
        <w:name w:val="1CEB0914313D47229D4341E5F6A7996C"/>
        <w:category>
          <w:name w:val="General"/>
          <w:gallery w:val="placeholder"/>
        </w:category>
        <w:types>
          <w:type w:val="bbPlcHdr"/>
        </w:types>
        <w:behaviors>
          <w:behavior w:val="content"/>
        </w:behaviors>
        <w:guid w:val="{8C0403EC-21C6-4B0F-8604-5CCD53C689C9}"/>
      </w:docPartPr>
      <w:docPartBody>
        <w:p w:rsidR="009327DB" w:rsidRDefault="000E49DE" w:rsidP="000E49DE">
          <w:pPr>
            <w:pStyle w:val="1CEB0914313D47229D4341E5F6A7996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E49DE"/>
    <w:rsid w:val="001A33B4"/>
    <w:rsid w:val="00257E18"/>
    <w:rsid w:val="004048D6"/>
    <w:rsid w:val="00461754"/>
    <w:rsid w:val="007E678F"/>
    <w:rsid w:val="009327DB"/>
    <w:rsid w:val="00C33A07"/>
    <w:rsid w:val="00CC7CE7"/>
    <w:rsid w:val="00D353F1"/>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49DE"/>
    <w:rPr>
      <w:color w:val="808080"/>
    </w:rPr>
  </w:style>
  <w:style w:type="paragraph" w:customStyle="1" w:styleId="2A8474FAC63F413F98C7A3BD1FE537D6">
    <w:name w:val="2A8474FAC63F413F98C7A3BD1FE537D6"/>
    <w:rsid w:val="000E49DE"/>
    <w:pPr>
      <w:spacing w:after="160" w:line="259" w:lineRule="auto"/>
    </w:pPr>
    <w:rPr>
      <w:lang w:val="en-GB" w:eastAsia="en-GB"/>
    </w:rPr>
  </w:style>
  <w:style w:type="paragraph" w:customStyle="1" w:styleId="3259AEAD677C405C8E07E40173FF6EFB">
    <w:name w:val="3259AEAD677C405C8E07E40173FF6EFB"/>
    <w:rsid w:val="000E49DE"/>
    <w:pPr>
      <w:spacing w:after="160" w:line="259" w:lineRule="auto"/>
    </w:pPr>
    <w:rPr>
      <w:lang w:val="en-GB" w:eastAsia="en-GB"/>
    </w:rPr>
  </w:style>
  <w:style w:type="paragraph" w:customStyle="1" w:styleId="6F4E91350B8046BC88BE77835C72CDBE">
    <w:name w:val="6F4E91350B8046BC88BE77835C72CDBE"/>
    <w:rsid w:val="000E49DE"/>
    <w:pPr>
      <w:spacing w:after="160" w:line="259" w:lineRule="auto"/>
    </w:pPr>
    <w:rPr>
      <w:lang w:val="en-GB" w:eastAsia="en-GB"/>
    </w:rPr>
  </w:style>
  <w:style w:type="paragraph" w:customStyle="1" w:styleId="50910E0FD8FE4AF29A584D2F29D463CA">
    <w:name w:val="50910E0FD8FE4AF29A584D2F29D463CA"/>
    <w:rsid w:val="000E49DE"/>
    <w:pPr>
      <w:spacing w:after="160" w:line="259" w:lineRule="auto"/>
    </w:pPr>
    <w:rPr>
      <w:lang w:val="en-GB" w:eastAsia="en-GB"/>
    </w:rPr>
  </w:style>
  <w:style w:type="paragraph" w:customStyle="1" w:styleId="78AC6CC3A64A4ED49162A820EE505066">
    <w:name w:val="78AC6CC3A64A4ED49162A820EE505066"/>
    <w:rsid w:val="000E49DE"/>
    <w:pPr>
      <w:spacing w:after="160" w:line="259" w:lineRule="auto"/>
    </w:pPr>
    <w:rPr>
      <w:lang w:val="en-GB" w:eastAsia="en-GB"/>
    </w:rPr>
  </w:style>
  <w:style w:type="paragraph" w:customStyle="1" w:styleId="1CEB0914313D47229D4341E5F6A7996C">
    <w:name w:val="1CEB0914313D47229D4341E5F6A7996C"/>
    <w:rsid w:val="000E49DE"/>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30E28F2B-3DDC-47B9-A182-7CD6A6749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ese, Anel</cp:lastModifiedBy>
  <cp:revision>9</cp:revision>
  <cp:lastPrinted>2018-11-16T17:06:00Z</cp:lastPrinted>
  <dcterms:created xsi:type="dcterms:W3CDTF">2019-04-25T07:17:00Z</dcterms:created>
  <dcterms:modified xsi:type="dcterms:W3CDTF">2019-05-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